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/>
        <w:t>The authors (Pietro G. Signorile and Alfonso Baldi) declare that they have a patent application (WO 2013/171655) related to the themes of the article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4T06:31:00Z</dcterms:created>
  <dc:creator>BALDI</dc:creator>
  <dc:description/>
  <dc:language>en-US</dc:language>
  <cp:lastModifiedBy>BALDI</cp:lastModifiedBy>
  <dcterms:modified xsi:type="dcterms:W3CDTF">2015-10-04T06:32:00Z</dcterms:modified>
  <cp:revision>2</cp:revision>
  <dc:subject/>
  <dc:title/>
</cp:coreProperties>
</file>